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60A3" w:rsidRPr="00E43A3E" w:rsidRDefault="00210EE7" w:rsidP="00E460A3">
      <w:pPr>
        <w:rPr>
          <w:rFonts w:ascii="Times New Roman" w:hAnsi="Times New Roman" w:cs="Times New Roman"/>
          <w:sz w:val="24"/>
          <w:szCs w:val="24"/>
        </w:rPr>
      </w:pPr>
      <w:r w:rsidRPr="00E43A3E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S-</w:t>
      </w:r>
      <w:r w:rsidR="00BF0071">
        <w:rPr>
          <w:rFonts w:ascii="Times New Roman" w:hAnsi="Times New Roman" w:cs="Times New Roman"/>
          <w:b/>
          <w:sz w:val="24"/>
          <w:szCs w:val="24"/>
        </w:rPr>
        <w:t>2</w:t>
      </w:r>
      <w:r w:rsidRPr="00E43A3E">
        <w:rPr>
          <w:rFonts w:ascii="Times New Roman" w:hAnsi="Times New Roman" w:cs="Times New Roman"/>
          <w:b/>
          <w:sz w:val="24"/>
          <w:szCs w:val="24"/>
        </w:rPr>
        <w:t>.</w:t>
      </w:r>
      <w:r w:rsidRPr="00E43A3E">
        <w:rPr>
          <w:rFonts w:ascii="Times New Roman" w:hAnsi="Times New Roman" w:cs="Times New Roman"/>
          <w:sz w:val="24"/>
          <w:szCs w:val="24"/>
        </w:rPr>
        <w:t xml:space="preserve"> Permanent F</w:t>
      </w:r>
      <w:r>
        <w:rPr>
          <w:rFonts w:ascii="Times New Roman" w:hAnsi="Times New Roman" w:cs="Times New Roman"/>
          <w:sz w:val="24"/>
          <w:szCs w:val="24"/>
        </w:rPr>
        <w:t>racture-S</w:t>
      </w:r>
      <w:r w:rsidRPr="00E43A3E">
        <w:rPr>
          <w:rFonts w:ascii="Times New Roman" w:hAnsi="Times New Roman" w:cs="Times New Roman"/>
          <w:sz w:val="24"/>
          <w:szCs w:val="24"/>
        </w:rPr>
        <w:t xml:space="preserve">ite </w:t>
      </w:r>
      <w:r w:rsidR="00493E9C">
        <w:rPr>
          <w:rFonts w:ascii="Times New Roman" w:hAnsi="Times New Roman" w:cs="Times New Roman"/>
          <w:sz w:val="24"/>
          <w:szCs w:val="24"/>
        </w:rPr>
        <w:t xml:space="preserve">Displacement </w:t>
      </w:r>
    </w:p>
    <w:tbl>
      <w:tblPr>
        <w:tblStyle w:val="TableGrid1"/>
        <w:tblW w:w="9640" w:type="dxa"/>
        <w:jc w:val="center"/>
        <w:tblLook w:val="04A0" w:firstRow="1" w:lastRow="0" w:firstColumn="1" w:lastColumn="0" w:noHBand="0" w:noVBand="1"/>
      </w:tblPr>
      <w:tblGrid>
        <w:gridCol w:w="1526"/>
        <w:gridCol w:w="2443"/>
        <w:gridCol w:w="2977"/>
        <w:gridCol w:w="2694"/>
      </w:tblGrid>
      <w:tr w:rsidR="00E460A3" w:rsidRPr="00210EE7" w:rsidTr="00F9149F">
        <w:trPr>
          <w:trHeight w:val="1111"/>
          <w:jc w:val="center"/>
        </w:trPr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460A3" w:rsidRPr="00210EE7" w:rsidRDefault="00E460A3" w:rsidP="00EF13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0EE7">
              <w:rPr>
                <w:rFonts w:ascii="Times New Roman" w:hAnsi="Times New Roman" w:cs="Times New Roman"/>
                <w:szCs w:val="24"/>
              </w:rPr>
              <w:t>Time after</w:t>
            </w:r>
          </w:p>
          <w:p w:rsidR="00E460A3" w:rsidRPr="00210EE7" w:rsidRDefault="00E460A3" w:rsidP="00EF13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0EE7">
              <w:rPr>
                <w:rFonts w:ascii="Times New Roman" w:hAnsi="Times New Roman" w:cs="Times New Roman"/>
                <w:szCs w:val="24"/>
              </w:rPr>
              <w:t>surgery</w:t>
            </w:r>
          </w:p>
          <w:p w:rsidR="00E460A3" w:rsidRPr="00210EE7" w:rsidRDefault="00E460A3" w:rsidP="00EF13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0EE7">
              <w:rPr>
                <w:rFonts w:ascii="Times New Roman" w:hAnsi="Times New Roman" w:cs="Times New Roman"/>
                <w:szCs w:val="24"/>
              </w:rPr>
              <w:t>(weeks)</w:t>
            </w:r>
          </w:p>
        </w:tc>
        <w:tc>
          <w:tcPr>
            <w:tcW w:w="2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460A3" w:rsidRPr="00210EE7" w:rsidRDefault="00E460A3" w:rsidP="00EF13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0EE7">
              <w:rPr>
                <w:rFonts w:ascii="Times New Roman" w:hAnsi="Times New Roman" w:cs="Times New Roman"/>
                <w:szCs w:val="24"/>
              </w:rPr>
              <w:t>Lateral-medial</w:t>
            </w:r>
          </w:p>
          <w:p w:rsidR="00F9149F" w:rsidRPr="00210EE7" w:rsidRDefault="00E460A3" w:rsidP="00EF13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0EE7">
              <w:rPr>
                <w:rFonts w:ascii="Times New Roman" w:hAnsi="Times New Roman" w:cs="Times New Roman"/>
                <w:szCs w:val="24"/>
              </w:rPr>
              <w:t>x-axis translation</w:t>
            </w:r>
            <w:r w:rsidR="00F9149F" w:rsidRPr="00210EE7">
              <w:rPr>
                <w:rFonts w:ascii="Times New Roman" w:hAnsi="Times New Roman" w:cs="Times New Roman"/>
                <w:szCs w:val="24"/>
              </w:rPr>
              <w:t>,</w:t>
            </w:r>
          </w:p>
          <w:p w:rsidR="00E460A3" w:rsidRPr="00210EE7" w:rsidRDefault="00BF0071" w:rsidP="00F9149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m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460A3" w:rsidRPr="00210EE7" w:rsidRDefault="00E460A3" w:rsidP="00EF13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0EE7">
              <w:rPr>
                <w:rFonts w:ascii="Times New Roman" w:hAnsi="Times New Roman" w:cs="Times New Roman"/>
                <w:szCs w:val="24"/>
              </w:rPr>
              <w:t>Distal-proximal</w:t>
            </w:r>
          </w:p>
          <w:p w:rsidR="00F9149F" w:rsidRPr="00210EE7" w:rsidRDefault="00E460A3" w:rsidP="00EF13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0EE7">
              <w:rPr>
                <w:rFonts w:ascii="Times New Roman" w:hAnsi="Times New Roman" w:cs="Times New Roman"/>
                <w:szCs w:val="24"/>
              </w:rPr>
              <w:t>y-axis translation</w:t>
            </w:r>
            <w:r w:rsidR="00F9149F" w:rsidRPr="00210EE7">
              <w:rPr>
                <w:rFonts w:ascii="Times New Roman" w:hAnsi="Times New Roman" w:cs="Times New Roman"/>
                <w:szCs w:val="24"/>
              </w:rPr>
              <w:t>,</w:t>
            </w:r>
          </w:p>
          <w:p w:rsidR="00E460A3" w:rsidRPr="00210EE7" w:rsidRDefault="00BF0071" w:rsidP="00F9149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m</w:t>
            </w:r>
            <w:r w:rsidR="00E460A3" w:rsidRPr="00210EE7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460A3" w:rsidRPr="00210EE7" w:rsidRDefault="00E460A3" w:rsidP="00EF13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0EE7">
              <w:rPr>
                <w:rFonts w:ascii="Times New Roman" w:hAnsi="Times New Roman" w:cs="Times New Roman"/>
                <w:szCs w:val="24"/>
              </w:rPr>
              <w:t>Posterior-anterior</w:t>
            </w:r>
          </w:p>
          <w:p w:rsidR="00F9149F" w:rsidRPr="00210EE7" w:rsidRDefault="00E460A3" w:rsidP="00EF13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0EE7">
              <w:rPr>
                <w:rFonts w:ascii="Times New Roman" w:hAnsi="Times New Roman" w:cs="Times New Roman"/>
                <w:szCs w:val="24"/>
              </w:rPr>
              <w:t>z-axis translation</w:t>
            </w:r>
            <w:r w:rsidR="00F9149F" w:rsidRPr="00210EE7">
              <w:rPr>
                <w:rFonts w:ascii="Times New Roman" w:hAnsi="Times New Roman" w:cs="Times New Roman"/>
                <w:szCs w:val="24"/>
              </w:rPr>
              <w:t>,</w:t>
            </w:r>
          </w:p>
          <w:p w:rsidR="00E460A3" w:rsidRPr="00210EE7" w:rsidRDefault="00BF0071" w:rsidP="00F9149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m</w:t>
            </w:r>
            <w:r w:rsidR="00E460A3" w:rsidRPr="00210EE7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</w:tr>
      <w:tr w:rsidR="00E460A3" w:rsidRPr="00E43A3E" w:rsidTr="00EF138D">
        <w:trPr>
          <w:trHeight w:val="55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460A3" w:rsidRPr="00E43A3E" w:rsidRDefault="00E460A3" w:rsidP="00EF138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:rsidR="00E460A3" w:rsidRPr="00E43A3E" w:rsidRDefault="00E460A3" w:rsidP="00EF13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3A3E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460A3" w:rsidRPr="00E43A3E" w:rsidRDefault="00E460A3" w:rsidP="00EF13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3A3E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  <w:p w:rsidR="00E460A3" w:rsidRPr="00E43A3E" w:rsidRDefault="00A074F2" w:rsidP="00EF13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75 (-1.61</w:t>
            </w:r>
            <w:r w:rsidR="00BF0071">
              <w:rPr>
                <w:rFonts w:ascii="Times New Roman" w:hAnsi="Times New Roman" w:cs="Times New Roman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Cs w:val="24"/>
              </w:rPr>
              <w:t>0.10</w:t>
            </w:r>
            <w:r w:rsidR="00E460A3" w:rsidRPr="00E43A3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60A3" w:rsidRPr="00E43A3E" w:rsidRDefault="00E460A3" w:rsidP="00EF138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:rsidR="00E460A3" w:rsidRPr="00E43A3E" w:rsidRDefault="00A074F2" w:rsidP="00EF13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3.32 (-5.04</w:t>
            </w:r>
            <w:r w:rsidR="00BF0071">
              <w:rPr>
                <w:rFonts w:ascii="Times New Roman" w:hAnsi="Times New Roman" w:cs="Times New Roman"/>
                <w:szCs w:val="24"/>
              </w:rPr>
              <w:t>,</w:t>
            </w:r>
            <w:r w:rsidR="00540CE0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-1.60</w:t>
            </w:r>
            <w:r w:rsidR="00E460A3" w:rsidRPr="00E43A3E">
              <w:rPr>
                <w:rFonts w:ascii="Times New Roman" w:hAnsi="Times New Roman" w:cs="Times New Roman"/>
                <w:szCs w:val="24"/>
              </w:rPr>
              <w:t>)</w:t>
            </w:r>
          </w:p>
          <w:p w:rsidR="00E460A3" w:rsidRPr="00E43A3E" w:rsidRDefault="00E460A3" w:rsidP="00EF138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60A3" w:rsidRPr="00E43A3E" w:rsidRDefault="00E460A3" w:rsidP="00EF138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:rsidR="00E460A3" w:rsidRPr="00E43A3E" w:rsidRDefault="00A074F2" w:rsidP="00EF13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04</w:t>
            </w:r>
            <w:r w:rsidR="00E460A3" w:rsidRPr="00E43A3E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(-2.07</w:t>
            </w:r>
            <w:r w:rsidR="00BF0071">
              <w:rPr>
                <w:rFonts w:ascii="Times New Roman" w:hAnsi="Times New Roman" w:cs="Times New Roman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Cs w:val="24"/>
              </w:rPr>
              <w:t>-0.02</w:t>
            </w:r>
            <w:r w:rsidR="00E460A3" w:rsidRPr="00E43A3E">
              <w:rPr>
                <w:rFonts w:ascii="Times New Roman" w:hAnsi="Times New Roman" w:cs="Times New Roman"/>
                <w:szCs w:val="24"/>
              </w:rPr>
              <w:t>)</w:t>
            </w:r>
          </w:p>
          <w:p w:rsidR="00E460A3" w:rsidRPr="00E43A3E" w:rsidRDefault="00E460A3" w:rsidP="00EF138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460A3" w:rsidRPr="00E43A3E" w:rsidTr="00EF138D">
        <w:trPr>
          <w:trHeight w:val="577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460A3" w:rsidRPr="00E43A3E" w:rsidRDefault="00E460A3" w:rsidP="00EF13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3A3E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460A3" w:rsidRPr="00E43A3E" w:rsidRDefault="00A074F2" w:rsidP="00EF13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00 (-2.21</w:t>
            </w:r>
            <w:r w:rsidR="00BF0071">
              <w:rPr>
                <w:rFonts w:ascii="Times New Roman" w:hAnsi="Times New Roman" w:cs="Times New Roman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Cs w:val="24"/>
              </w:rPr>
              <w:t>0.21</w:t>
            </w:r>
            <w:r w:rsidR="00E460A3" w:rsidRPr="00E43A3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E460A3" w:rsidRPr="00E43A3E" w:rsidRDefault="00A074F2" w:rsidP="00EF13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4.10 (-6.07</w:t>
            </w:r>
            <w:r w:rsidR="00BF0071">
              <w:rPr>
                <w:rFonts w:ascii="Times New Roman" w:hAnsi="Times New Roman" w:cs="Times New Roman"/>
                <w:szCs w:val="24"/>
              </w:rPr>
              <w:t>,</w:t>
            </w:r>
            <w:r w:rsidR="00540CE0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-2.13)</w:t>
            </w:r>
          </w:p>
          <w:p w:rsidR="00E460A3" w:rsidRPr="00E43A3E" w:rsidRDefault="00E460A3" w:rsidP="00EF138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E460A3" w:rsidRPr="00E43A3E" w:rsidRDefault="00A074F2" w:rsidP="00EF13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06 (-2.27</w:t>
            </w:r>
            <w:r w:rsidR="00BF0071">
              <w:rPr>
                <w:rFonts w:ascii="Times New Roman" w:hAnsi="Times New Roman" w:cs="Times New Roman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Cs w:val="24"/>
              </w:rPr>
              <w:t>0.16</w:t>
            </w:r>
            <w:r w:rsidR="00E460A3" w:rsidRPr="00E43A3E">
              <w:rPr>
                <w:rFonts w:ascii="Times New Roman" w:hAnsi="Times New Roman" w:cs="Times New Roman"/>
                <w:szCs w:val="24"/>
              </w:rPr>
              <w:t>)</w:t>
            </w:r>
          </w:p>
          <w:p w:rsidR="00E460A3" w:rsidRPr="00E43A3E" w:rsidRDefault="00E460A3" w:rsidP="00EF138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460A3" w:rsidRPr="00E43A3E" w:rsidTr="00EF138D">
        <w:trPr>
          <w:trHeight w:val="577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460A3" w:rsidRPr="00E43A3E" w:rsidRDefault="00E460A3" w:rsidP="00EF13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3A3E">
              <w:rPr>
                <w:rFonts w:ascii="Times New Roman" w:hAnsi="Times New Roman" w:cs="Times New Roman"/>
                <w:szCs w:val="24"/>
              </w:rPr>
              <w:t>24</w:t>
            </w:r>
          </w:p>
          <w:p w:rsidR="00E460A3" w:rsidRPr="00E43A3E" w:rsidRDefault="00E460A3" w:rsidP="00EF138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E460A3" w:rsidRPr="00E43A3E" w:rsidRDefault="00A074F2" w:rsidP="00EF13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-1.57 (-3.49</w:t>
            </w:r>
            <w:r w:rsidR="00BF0071">
              <w:rPr>
                <w:rFonts w:ascii="Times New Roman" w:hAnsi="Times New Roman" w:cs="Times New Roman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Cs w:val="24"/>
              </w:rPr>
              <w:t>0.35</w:t>
            </w:r>
            <w:r w:rsidR="00E460A3" w:rsidRPr="00E43A3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E460A3" w:rsidRPr="00E43A3E" w:rsidRDefault="00A074F2" w:rsidP="00EF13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5.34 (-8.42</w:t>
            </w:r>
            <w:r w:rsidR="00BF0071">
              <w:rPr>
                <w:rFonts w:ascii="Times New Roman" w:hAnsi="Times New Roman" w:cs="Times New Roman"/>
                <w:szCs w:val="24"/>
              </w:rPr>
              <w:t>,</w:t>
            </w:r>
            <w:r w:rsidR="00540CE0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-2.25</w:t>
            </w:r>
            <w:r w:rsidR="00E460A3" w:rsidRPr="00E43A3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E460A3" w:rsidRPr="00E43A3E" w:rsidRDefault="00A074F2" w:rsidP="00EF13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58 (-3.32</w:t>
            </w:r>
            <w:r w:rsidR="00BF0071">
              <w:rPr>
                <w:rFonts w:ascii="Times New Roman" w:hAnsi="Times New Roman" w:cs="Times New Roman"/>
                <w:szCs w:val="24"/>
              </w:rPr>
              <w:t>,</w:t>
            </w:r>
            <w:r w:rsidR="00540CE0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0.17</w:t>
            </w:r>
            <w:r w:rsidR="00E460A3" w:rsidRPr="00E43A3E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E460A3" w:rsidRPr="00E43A3E" w:rsidTr="00EF138D">
        <w:trPr>
          <w:trHeight w:val="577"/>
          <w:jc w:val="center"/>
        </w:trPr>
        <w:tc>
          <w:tcPr>
            <w:tcW w:w="1526" w:type="dxa"/>
            <w:tcBorders>
              <w:top w:val="nil"/>
              <w:left w:val="nil"/>
              <w:right w:val="nil"/>
            </w:tcBorders>
          </w:tcPr>
          <w:p w:rsidR="00E460A3" w:rsidRPr="00E43A3E" w:rsidRDefault="00E460A3" w:rsidP="00EF13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3A3E">
              <w:rPr>
                <w:rFonts w:ascii="Times New Roman" w:hAnsi="Times New Roman" w:cs="Times New Roman"/>
                <w:szCs w:val="24"/>
              </w:rPr>
              <w:t>52</w:t>
            </w:r>
          </w:p>
          <w:p w:rsidR="00E460A3" w:rsidRPr="00E43A3E" w:rsidRDefault="00E460A3" w:rsidP="00EF138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43" w:type="dxa"/>
            <w:tcBorders>
              <w:top w:val="nil"/>
              <w:left w:val="nil"/>
              <w:right w:val="nil"/>
            </w:tcBorders>
          </w:tcPr>
          <w:p w:rsidR="00E460A3" w:rsidRPr="00E43A3E" w:rsidRDefault="00A074F2" w:rsidP="00EF13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52 (-3.43</w:t>
            </w:r>
            <w:r w:rsidR="00BF0071">
              <w:rPr>
                <w:rFonts w:ascii="Times New Roman" w:hAnsi="Times New Roman" w:cs="Times New Roman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Cs w:val="24"/>
              </w:rPr>
              <w:t>0.38</w:t>
            </w:r>
            <w:r w:rsidR="00E460A3" w:rsidRPr="00E43A3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</w:tcPr>
          <w:p w:rsidR="00E460A3" w:rsidRPr="00E43A3E" w:rsidRDefault="00A074F2" w:rsidP="00EF13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5.54 (-8.96</w:t>
            </w:r>
            <w:r w:rsidR="00BF0071">
              <w:rPr>
                <w:rFonts w:ascii="Times New Roman" w:hAnsi="Times New Roman" w:cs="Times New Roman"/>
                <w:szCs w:val="24"/>
              </w:rPr>
              <w:t>,</w:t>
            </w:r>
            <w:r w:rsidR="00540CE0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-2.13</w:t>
            </w:r>
            <w:r w:rsidR="00E460A3" w:rsidRPr="00E43A3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</w:tcPr>
          <w:p w:rsidR="00E460A3" w:rsidRPr="00E43A3E" w:rsidRDefault="00A074F2" w:rsidP="00EF13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80 (-3.72</w:t>
            </w:r>
            <w:r w:rsidR="00BF0071">
              <w:rPr>
                <w:rFonts w:ascii="Times New Roman" w:hAnsi="Times New Roman" w:cs="Times New Roman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Cs w:val="24"/>
              </w:rPr>
              <w:t>0.13</w:t>
            </w:r>
            <w:r w:rsidR="00E460A3" w:rsidRPr="00E43A3E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</w:tbl>
    <w:p w:rsidR="00E460A3" w:rsidRPr="00E43A3E" w:rsidRDefault="00E460A3" w:rsidP="00E460A3">
      <w:pPr>
        <w:rPr>
          <w:rFonts w:ascii="Times New Roman" w:hAnsi="Times New Roman" w:cs="Times New Roman"/>
          <w:szCs w:val="24"/>
        </w:rPr>
      </w:pPr>
    </w:p>
    <w:tbl>
      <w:tblPr>
        <w:tblStyle w:val="TableGrid1"/>
        <w:tblW w:w="9356" w:type="dxa"/>
        <w:jc w:val="center"/>
        <w:tblLook w:val="04A0" w:firstRow="1" w:lastRow="0" w:firstColumn="1" w:lastColumn="0" w:noHBand="0" w:noVBand="1"/>
      </w:tblPr>
      <w:tblGrid>
        <w:gridCol w:w="1526"/>
        <w:gridCol w:w="2556"/>
        <w:gridCol w:w="2547"/>
        <w:gridCol w:w="2727"/>
      </w:tblGrid>
      <w:tr w:rsidR="00E460A3" w:rsidRPr="00210EE7" w:rsidTr="00F9149F">
        <w:trPr>
          <w:trHeight w:val="1111"/>
          <w:jc w:val="center"/>
        </w:trPr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460A3" w:rsidRPr="00210EE7" w:rsidRDefault="00E460A3" w:rsidP="00EF13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0EE7">
              <w:rPr>
                <w:rFonts w:ascii="Times New Roman" w:hAnsi="Times New Roman" w:cs="Times New Roman"/>
                <w:szCs w:val="24"/>
              </w:rPr>
              <w:t>Time after</w:t>
            </w:r>
          </w:p>
          <w:p w:rsidR="00E460A3" w:rsidRPr="00210EE7" w:rsidRDefault="00E460A3" w:rsidP="00EF13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0EE7">
              <w:rPr>
                <w:rFonts w:ascii="Times New Roman" w:hAnsi="Times New Roman" w:cs="Times New Roman"/>
                <w:szCs w:val="24"/>
              </w:rPr>
              <w:t>surgery</w:t>
            </w:r>
          </w:p>
          <w:p w:rsidR="00E460A3" w:rsidRPr="00210EE7" w:rsidRDefault="00E460A3" w:rsidP="00EF13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0EE7">
              <w:rPr>
                <w:rFonts w:ascii="Times New Roman" w:hAnsi="Times New Roman" w:cs="Times New Roman"/>
                <w:szCs w:val="24"/>
              </w:rPr>
              <w:t>(weeks)</w:t>
            </w:r>
          </w:p>
        </w:tc>
        <w:tc>
          <w:tcPr>
            <w:tcW w:w="2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460A3" w:rsidRPr="00210EE7" w:rsidRDefault="00E460A3" w:rsidP="00EF13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0EE7">
              <w:rPr>
                <w:rFonts w:ascii="Times New Roman" w:hAnsi="Times New Roman" w:cs="Times New Roman"/>
                <w:szCs w:val="24"/>
              </w:rPr>
              <w:t>Anterior tilt</w:t>
            </w:r>
          </w:p>
          <w:p w:rsidR="00F9149F" w:rsidRPr="00210EE7" w:rsidRDefault="00E460A3" w:rsidP="00EF13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0EE7">
              <w:rPr>
                <w:rFonts w:ascii="Times New Roman" w:hAnsi="Times New Roman" w:cs="Times New Roman"/>
                <w:szCs w:val="24"/>
              </w:rPr>
              <w:t>x-axis rotation</w:t>
            </w:r>
            <w:r w:rsidR="00F9149F" w:rsidRPr="00210EE7">
              <w:rPr>
                <w:rFonts w:ascii="Times New Roman" w:hAnsi="Times New Roman" w:cs="Times New Roman"/>
                <w:szCs w:val="24"/>
              </w:rPr>
              <w:t>,</w:t>
            </w:r>
          </w:p>
          <w:p w:rsidR="00E460A3" w:rsidRPr="00210EE7" w:rsidRDefault="00BF0071" w:rsidP="00F9149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degrees</w:t>
            </w:r>
          </w:p>
        </w:tc>
        <w:tc>
          <w:tcPr>
            <w:tcW w:w="2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460A3" w:rsidRPr="00210EE7" w:rsidRDefault="00E460A3" w:rsidP="00EF13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0EE7">
              <w:rPr>
                <w:rFonts w:ascii="Times New Roman" w:hAnsi="Times New Roman" w:cs="Times New Roman"/>
                <w:szCs w:val="24"/>
              </w:rPr>
              <w:t>Internal rotation</w:t>
            </w:r>
          </w:p>
          <w:p w:rsidR="00F9149F" w:rsidRPr="00210EE7" w:rsidRDefault="00E460A3" w:rsidP="00EF13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0EE7">
              <w:rPr>
                <w:rFonts w:ascii="Times New Roman" w:hAnsi="Times New Roman" w:cs="Times New Roman"/>
                <w:szCs w:val="24"/>
              </w:rPr>
              <w:t>y-axis rotation</w:t>
            </w:r>
            <w:r w:rsidR="00F9149F" w:rsidRPr="00210EE7">
              <w:rPr>
                <w:rFonts w:ascii="Times New Roman" w:hAnsi="Times New Roman" w:cs="Times New Roman"/>
                <w:szCs w:val="24"/>
              </w:rPr>
              <w:t>,</w:t>
            </w:r>
          </w:p>
          <w:p w:rsidR="00E460A3" w:rsidRPr="00210EE7" w:rsidRDefault="00BF0071" w:rsidP="00F9149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degrees</w:t>
            </w:r>
            <w:r w:rsidR="00E460A3" w:rsidRPr="00210EE7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2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460A3" w:rsidRPr="00210EE7" w:rsidRDefault="00E460A3" w:rsidP="00EF13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0EE7">
              <w:rPr>
                <w:rFonts w:ascii="Times New Roman" w:hAnsi="Times New Roman" w:cs="Times New Roman"/>
                <w:szCs w:val="24"/>
              </w:rPr>
              <w:t>Adduction</w:t>
            </w:r>
          </w:p>
          <w:p w:rsidR="00F9149F" w:rsidRPr="00210EE7" w:rsidRDefault="00E460A3" w:rsidP="00EF13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0EE7">
              <w:rPr>
                <w:rFonts w:ascii="Times New Roman" w:hAnsi="Times New Roman" w:cs="Times New Roman"/>
                <w:szCs w:val="24"/>
              </w:rPr>
              <w:t>z-axis rotation</w:t>
            </w:r>
            <w:r w:rsidR="00F9149F" w:rsidRPr="00210EE7">
              <w:rPr>
                <w:rFonts w:ascii="Times New Roman" w:hAnsi="Times New Roman" w:cs="Times New Roman"/>
                <w:szCs w:val="24"/>
              </w:rPr>
              <w:t>,</w:t>
            </w:r>
          </w:p>
          <w:p w:rsidR="00E460A3" w:rsidRPr="00210EE7" w:rsidRDefault="00BF0071" w:rsidP="00F9149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degrees</w:t>
            </w:r>
            <w:r w:rsidR="00E460A3" w:rsidRPr="00210EE7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</w:tr>
      <w:tr w:rsidR="00E460A3" w:rsidRPr="00E43A3E" w:rsidTr="00EF138D">
        <w:trPr>
          <w:trHeight w:val="55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460A3" w:rsidRPr="00E43A3E" w:rsidRDefault="00E460A3" w:rsidP="00EF138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:rsidR="00E460A3" w:rsidRPr="00E43A3E" w:rsidRDefault="00E460A3" w:rsidP="00EF13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3A3E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:rsidR="00E460A3" w:rsidRPr="00E43A3E" w:rsidRDefault="00E460A3" w:rsidP="00EF13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3A3E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  <w:p w:rsidR="00E460A3" w:rsidRPr="00E43A3E" w:rsidRDefault="00A074F2" w:rsidP="00EF13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93 (-4.48</w:t>
            </w:r>
            <w:r w:rsidR="00F57C6B">
              <w:rPr>
                <w:rFonts w:ascii="Times New Roman" w:hAnsi="Times New Roman" w:cs="Times New Roman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Cs w:val="24"/>
              </w:rPr>
              <w:t>2.63</w:t>
            </w:r>
            <w:r w:rsidR="00E460A3" w:rsidRPr="00E43A3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5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60A3" w:rsidRPr="00E43A3E" w:rsidRDefault="00E460A3" w:rsidP="00EF138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:rsidR="00E460A3" w:rsidRPr="00E43A3E" w:rsidRDefault="00A074F2" w:rsidP="00EF13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5 (-1.36</w:t>
            </w:r>
            <w:r w:rsidR="00F57C6B">
              <w:rPr>
                <w:rFonts w:ascii="Times New Roman" w:hAnsi="Times New Roman" w:cs="Times New Roman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Cs w:val="24"/>
              </w:rPr>
              <w:t>2.86</w:t>
            </w:r>
            <w:r w:rsidR="00E460A3" w:rsidRPr="00E43A3E">
              <w:rPr>
                <w:rFonts w:ascii="Times New Roman" w:hAnsi="Times New Roman" w:cs="Times New Roman"/>
                <w:szCs w:val="24"/>
              </w:rPr>
              <w:t>)</w:t>
            </w:r>
          </w:p>
          <w:p w:rsidR="00E460A3" w:rsidRPr="00E43A3E" w:rsidRDefault="00E460A3" w:rsidP="00EF138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60A3" w:rsidRPr="00E43A3E" w:rsidRDefault="00E460A3" w:rsidP="00EF138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:rsidR="00E460A3" w:rsidRPr="00E43A3E" w:rsidRDefault="00456758" w:rsidP="00EF13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2.65 (-5.01</w:t>
            </w:r>
            <w:r w:rsidR="00F57C6B">
              <w:rPr>
                <w:rFonts w:ascii="Times New Roman" w:hAnsi="Times New Roman" w:cs="Times New Roman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Cs w:val="24"/>
              </w:rPr>
              <w:t>-0.28</w:t>
            </w:r>
            <w:r w:rsidR="00E460A3" w:rsidRPr="00E43A3E">
              <w:rPr>
                <w:rFonts w:ascii="Times New Roman" w:hAnsi="Times New Roman" w:cs="Times New Roman"/>
                <w:szCs w:val="24"/>
              </w:rPr>
              <w:t>)</w:t>
            </w:r>
          </w:p>
          <w:p w:rsidR="00E460A3" w:rsidRPr="00E43A3E" w:rsidRDefault="00E460A3" w:rsidP="00EF138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460A3" w:rsidRPr="00E43A3E" w:rsidTr="00EF138D">
        <w:trPr>
          <w:trHeight w:val="577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460A3" w:rsidRPr="00E43A3E" w:rsidRDefault="00E460A3" w:rsidP="00EF13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3A3E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:rsidR="00E460A3" w:rsidRPr="00E43A3E" w:rsidRDefault="007C0D99" w:rsidP="00EF13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  <w:r w:rsidR="00456758">
              <w:rPr>
                <w:rFonts w:ascii="Times New Roman" w:hAnsi="Times New Roman" w:cs="Times New Roman"/>
                <w:szCs w:val="24"/>
              </w:rPr>
              <w:t>0.84 (-3.41</w:t>
            </w:r>
            <w:r w:rsidR="00F57C6B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456758">
              <w:rPr>
                <w:rFonts w:ascii="Times New Roman" w:hAnsi="Times New Roman" w:cs="Times New Roman"/>
                <w:szCs w:val="24"/>
              </w:rPr>
              <w:t>1.72</w:t>
            </w:r>
            <w:r w:rsidR="00E460A3" w:rsidRPr="00E43A3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E460A3" w:rsidRPr="00E43A3E" w:rsidRDefault="00456758" w:rsidP="00EF13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</w:t>
            </w:r>
            <w:r w:rsidR="007C0D99"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88 (-1.4</w:t>
            </w:r>
            <w:r w:rsidR="007C0D99">
              <w:rPr>
                <w:rFonts w:ascii="Times New Roman" w:hAnsi="Times New Roman" w:cs="Times New Roman"/>
                <w:szCs w:val="24"/>
              </w:rPr>
              <w:t>1</w:t>
            </w:r>
            <w:r w:rsidR="00F57C6B">
              <w:rPr>
                <w:rFonts w:ascii="Times New Roman" w:hAnsi="Times New Roman" w:cs="Times New Roman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Cs w:val="24"/>
              </w:rPr>
              <w:t>2.89</w:t>
            </w:r>
            <w:r w:rsidR="00E460A3" w:rsidRPr="00E43A3E">
              <w:rPr>
                <w:rFonts w:ascii="Times New Roman" w:hAnsi="Times New Roman" w:cs="Times New Roman"/>
                <w:szCs w:val="24"/>
              </w:rPr>
              <w:t>)</w:t>
            </w:r>
          </w:p>
          <w:p w:rsidR="00E460A3" w:rsidRPr="00E43A3E" w:rsidRDefault="00E460A3" w:rsidP="00EF138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 w:rsidR="00E460A3" w:rsidRPr="00E43A3E" w:rsidRDefault="00456758" w:rsidP="00EF13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3.27 (-6.04</w:t>
            </w:r>
            <w:r w:rsidR="00F57C6B">
              <w:rPr>
                <w:rFonts w:ascii="Times New Roman" w:hAnsi="Times New Roman" w:cs="Times New Roman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Cs w:val="24"/>
              </w:rPr>
              <w:t>-0.49</w:t>
            </w:r>
            <w:r w:rsidR="00E460A3" w:rsidRPr="00E43A3E">
              <w:rPr>
                <w:rFonts w:ascii="Times New Roman" w:hAnsi="Times New Roman" w:cs="Times New Roman"/>
                <w:szCs w:val="24"/>
              </w:rPr>
              <w:t>)</w:t>
            </w:r>
          </w:p>
          <w:p w:rsidR="00E460A3" w:rsidRPr="00E43A3E" w:rsidRDefault="00E460A3" w:rsidP="00EF138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460A3" w:rsidRPr="00E43A3E" w:rsidTr="00EF138D">
        <w:trPr>
          <w:trHeight w:val="577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460A3" w:rsidRPr="00E43A3E" w:rsidRDefault="00E460A3" w:rsidP="00EF13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3A3E">
              <w:rPr>
                <w:rFonts w:ascii="Times New Roman" w:hAnsi="Times New Roman" w:cs="Times New Roman"/>
                <w:szCs w:val="24"/>
              </w:rPr>
              <w:t>24</w:t>
            </w:r>
          </w:p>
          <w:p w:rsidR="00E460A3" w:rsidRPr="00E43A3E" w:rsidRDefault="00E460A3" w:rsidP="00EF138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:rsidR="00E460A3" w:rsidRPr="00E43A3E" w:rsidRDefault="00456758" w:rsidP="00EF13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0.12 (-1.56</w:t>
            </w:r>
            <w:r w:rsidR="00F57C6B">
              <w:rPr>
                <w:rFonts w:ascii="Times New Roman" w:hAnsi="Times New Roman" w:cs="Times New Roman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Cs w:val="24"/>
              </w:rPr>
              <w:t>1.79</w:t>
            </w:r>
            <w:r w:rsidR="00E460A3" w:rsidRPr="00E43A3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E460A3" w:rsidRPr="00E43A3E" w:rsidRDefault="00456758" w:rsidP="00EF13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3 (-1.96</w:t>
            </w:r>
            <w:r w:rsidR="00F57C6B">
              <w:rPr>
                <w:rFonts w:ascii="Times New Roman" w:hAnsi="Times New Roman" w:cs="Times New Roman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Cs w:val="24"/>
              </w:rPr>
              <w:t>2.41</w:t>
            </w:r>
            <w:r w:rsidR="00E460A3" w:rsidRPr="00E43A3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 w:rsidR="00E460A3" w:rsidRPr="00E43A3E" w:rsidRDefault="00456758" w:rsidP="00EF13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4.20 (-7.40</w:t>
            </w:r>
            <w:r w:rsidR="00F57C6B">
              <w:rPr>
                <w:rFonts w:ascii="Times New Roman" w:hAnsi="Times New Roman" w:cs="Times New Roman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Cs w:val="24"/>
              </w:rPr>
              <w:t>-1.00</w:t>
            </w:r>
            <w:r w:rsidR="00E460A3" w:rsidRPr="00E43A3E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E460A3" w:rsidRPr="00E43A3E" w:rsidTr="00EF138D">
        <w:trPr>
          <w:trHeight w:val="577"/>
          <w:jc w:val="center"/>
        </w:trPr>
        <w:tc>
          <w:tcPr>
            <w:tcW w:w="1526" w:type="dxa"/>
            <w:tcBorders>
              <w:top w:val="nil"/>
              <w:left w:val="nil"/>
              <w:right w:val="nil"/>
            </w:tcBorders>
          </w:tcPr>
          <w:p w:rsidR="00E460A3" w:rsidRPr="00E43A3E" w:rsidRDefault="00E460A3" w:rsidP="00EF13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3A3E">
              <w:rPr>
                <w:rFonts w:ascii="Times New Roman" w:hAnsi="Times New Roman" w:cs="Times New Roman"/>
                <w:szCs w:val="24"/>
              </w:rPr>
              <w:t>52</w:t>
            </w:r>
          </w:p>
          <w:p w:rsidR="00E460A3" w:rsidRPr="00E43A3E" w:rsidRDefault="00E460A3" w:rsidP="00EF138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56" w:type="dxa"/>
            <w:tcBorders>
              <w:top w:val="nil"/>
              <w:left w:val="nil"/>
              <w:right w:val="nil"/>
            </w:tcBorders>
          </w:tcPr>
          <w:p w:rsidR="00E460A3" w:rsidRPr="00E43A3E" w:rsidRDefault="00456758" w:rsidP="00EF13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08 (-2.20</w:t>
            </w:r>
            <w:r w:rsidR="00F57C6B">
              <w:rPr>
                <w:rFonts w:ascii="Times New Roman" w:hAnsi="Times New Roman" w:cs="Times New Roman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Cs w:val="24"/>
              </w:rPr>
              <w:t>2.05</w:t>
            </w:r>
            <w:r w:rsidR="00E460A3" w:rsidRPr="00E43A3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547" w:type="dxa"/>
            <w:tcBorders>
              <w:top w:val="nil"/>
              <w:left w:val="nil"/>
              <w:right w:val="nil"/>
            </w:tcBorders>
          </w:tcPr>
          <w:p w:rsidR="00E460A3" w:rsidRPr="00E43A3E" w:rsidRDefault="00456758" w:rsidP="00EF13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1 (-3.06</w:t>
            </w:r>
            <w:r w:rsidR="00F57C6B">
              <w:rPr>
                <w:rFonts w:ascii="Times New Roman" w:hAnsi="Times New Roman" w:cs="Times New Roman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Cs w:val="24"/>
              </w:rPr>
              <w:t>3.07)</w:t>
            </w:r>
          </w:p>
        </w:tc>
        <w:tc>
          <w:tcPr>
            <w:tcW w:w="2727" w:type="dxa"/>
            <w:tcBorders>
              <w:top w:val="nil"/>
              <w:left w:val="nil"/>
              <w:right w:val="nil"/>
            </w:tcBorders>
          </w:tcPr>
          <w:p w:rsidR="00E460A3" w:rsidRPr="00E43A3E" w:rsidRDefault="00456758" w:rsidP="00EF13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4.52 (-7.86</w:t>
            </w:r>
            <w:r w:rsidR="00F57C6B">
              <w:rPr>
                <w:rFonts w:ascii="Times New Roman" w:hAnsi="Times New Roman" w:cs="Times New Roman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Cs w:val="24"/>
              </w:rPr>
              <w:t>-1.17</w:t>
            </w:r>
            <w:r w:rsidR="00E460A3" w:rsidRPr="00E43A3E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</w:tbl>
    <w:p w:rsidR="00BF0071" w:rsidRPr="00E13A24" w:rsidRDefault="00BF0071" w:rsidP="00BF007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ean values with 95% confidence intervals are shown (</w:t>
      </w:r>
      <w:r w:rsidR="00325B2C">
        <w:rPr>
          <w:rFonts w:ascii="Times New Roman" w:hAnsi="Times New Roman" w:cs="Times New Roman"/>
        </w:rPr>
        <w:t>n</w:t>
      </w:r>
      <w:r w:rsidR="00456758">
        <w:rPr>
          <w:rFonts w:ascii="Times New Roman" w:hAnsi="Times New Roman" w:cs="Times New Roman"/>
        </w:rPr>
        <w:t xml:space="preserve"> = 13</w:t>
      </w:r>
      <w:r>
        <w:rPr>
          <w:rFonts w:ascii="Times New Roman" w:hAnsi="Times New Roman" w:cs="Times New Roman"/>
        </w:rPr>
        <w:t>)</w:t>
      </w:r>
      <w:bookmarkStart w:id="0" w:name="_GoBack"/>
      <w:bookmarkEnd w:id="0"/>
    </w:p>
    <w:p w:rsidR="00BF0071" w:rsidRPr="00E43A3E" w:rsidRDefault="00BF0071" w:rsidP="00E460A3">
      <w:pPr>
        <w:rPr>
          <w:rFonts w:ascii="Times New Roman" w:hAnsi="Times New Roman" w:cs="Times New Roman"/>
          <w:szCs w:val="24"/>
        </w:rPr>
      </w:pPr>
    </w:p>
    <w:p w:rsidR="001B5570" w:rsidRPr="00E43A3E" w:rsidRDefault="001B5570">
      <w:pPr>
        <w:rPr>
          <w:rFonts w:ascii="Times New Roman" w:hAnsi="Times New Roman" w:cs="Times New Roman"/>
          <w:sz w:val="24"/>
          <w:szCs w:val="24"/>
        </w:rPr>
      </w:pPr>
    </w:p>
    <w:sectPr w:rsidR="001B5570" w:rsidRPr="00E43A3E" w:rsidSect="00EC7A13">
      <w:type w:val="continuous"/>
      <w:pgSz w:w="11906" w:h="16838"/>
      <w:pgMar w:top="1417" w:right="1134" w:bottom="1417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60A3"/>
    <w:rsid w:val="001B5570"/>
    <w:rsid w:val="00210EE7"/>
    <w:rsid w:val="00325B2C"/>
    <w:rsid w:val="0036698F"/>
    <w:rsid w:val="00397DA0"/>
    <w:rsid w:val="00456758"/>
    <w:rsid w:val="00464056"/>
    <w:rsid w:val="00493E9C"/>
    <w:rsid w:val="00540CE0"/>
    <w:rsid w:val="00725518"/>
    <w:rsid w:val="007C0D99"/>
    <w:rsid w:val="00951083"/>
    <w:rsid w:val="00955942"/>
    <w:rsid w:val="00A074F2"/>
    <w:rsid w:val="00B42008"/>
    <w:rsid w:val="00BF0071"/>
    <w:rsid w:val="00E21BCE"/>
    <w:rsid w:val="00E43A3E"/>
    <w:rsid w:val="00E460A3"/>
    <w:rsid w:val="00EA5FFF"/>
    <w:rsid w:val="00EC7A13"/>
    <w:rsid w:val="00F57C6B"/>
    <w:rsid w:val="00F91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15F48A0-24E9-4E82-B42A-967BCB68F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60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E460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460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104</Words>
  <Characters>84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run yliopisto</Company>
  <LinksUpToDate>false</LinksUpToDate>
  <CharactersWithSpaces>9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u Aro</dc:creator>
  <cp:keywords/>
  <dc:description/>
  <cp:lastModifiedBy>Hannu Aro</cp:lastModifiedBy>
  <cp:revision>3</cp:revision>
  <dcterms:created xsi:type="dcterms:W3CDTF">2018-04-30T13:51:00Z</dcterms:created>
  <dcterms:modified xsi:type="dcterms:W3CDTF">2018-04-30T14:56:00Z</dcterms:modified>
</cp:coreProperties>
</file>